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  <w:r w:rsidRPr="00854D6E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Supplementary material</w:t>
      </w:r>
    </w:p>
    <w:p w:rsidR="004E4F70" w:rsidRPr="00854D6E" w:rsidRDefault="004E4F70" w:rsidP="004E4F70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854D6E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Table S1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>. Associations of tumour DNA methylation with overall survival for 22 individual CpG sites using MCCS data (N cases= 425, N breast cancer deaths= 168)</w:t>
      </w:r>
    </w:p>
    <w:tbl>
      <w:tblPr>
        <w:tblStyle w:val="PlainTable21"/>
        <w:tblpPr w:leftFromText="180" w:rightFromText="180" w:vertAnchor="text" w:horzAnchor="page" w:tblpX="232" w:tblpY="-58"/>
        <w:tblW w:w="16390" w:type="dxa"/>
        <w:tblLook w:val="04A0" w:firstRow="1" w:lastRow="0" w:firstColumn="1" w:lastColumn="0" w:noHBand="0" w:noVBand="1"/>
      </w:tblPr>
      <w:tblGrid>
        <w:gridCol w:w="1276"/>
        <w:gridCol w:w="1336"/>
        <w:gridCol w:w="1216"/>
        <w:gridCol w:w="1134"/>
        <w:gridCol w:w="1701"/>
        <w:gridCol w:w="992"/>
        <w:gridCol w:w="1701"/>
        <w:gridCol w:w="850"/>
        <w:gridCol w:w="1560"/>
        <w:gridCol w:w="708"/>
        <w:gridCol w:w="1560"/>
        <w:gridCol w:w="752"/>
        <w:gridCol w:w="1604"/>
      </w:tblGrid>
      <w:tr w:rsidR="004E4F70" w:rsidRPr="00854D6E" w:rsidTr="00231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4"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 xml:space="preserve">Model 0 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2" w:type="dxa"/>
            <w:gridSpan w:val="2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04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336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</w:p>
        </w:tc>
        <w:tc>
          <w:tcPr>
            <w:tcW w:w="1216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34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1701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992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850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708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752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04" w:type="dxa"/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Evidence of replication</w:t>
            </w:r>
          </w:p>
        </w:tc>
      </w:tr>
      <w:tr w:rsidR="004E4F70" w:rsidRPr="00854D6E" w:rsidTr="0023187F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 Almeida et al. 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 Almeida&lt;/Author&gt;&lt;Year&gt;2019&lt;/Year&gt;&lt;RecNum&gt;66&lt;/RecNum&gt;&lt;DisplayText&gt;[9]&lt;/DisplayText&gt;&lt;record&gt;&lt;rec-number&gt;66&lt;/rec-number&gt;&lt;foreign-keys&gt;&lt;key app="EN" db-id="dxrsate5wxvfpke99z75v0pvzsv9e90f5w2z" timestamp="1634511397"&gt;66&lt;/key&gt;&lt;/foreign-keys&gt;&lt;ref-type name="Journal Article"&gt;17&lt;/ref-type&gt;&lt;contributors&gt;&lt;authors&gt;&lt;author&gt;de Almeida, Bernardo P.&lt;/author&gt;&lt;author&gt;Apolónio, Joana Dias&lt;/author&gt;&lt;author&gt;Binnie, Alexandra&lt;/author&gt;&lt;author&gt;Castelo-Branco, Pedro&lt;/author&gt;&lt;/authors&gt;&lt;/contributors&gt;&lt;titles&gt;&lt;title&gt;Roadmap of DNA methylation in breast cancer identifies novel prognostic biomarkers&lt;/title&gt;&lt;secondary-title&gt;BMC Cancer&lt;/secondary-title&gt;&lt;/titles&gt;&lt;periodical&gt;&lt;full-title&gt;BMC Cancer&lt;/full-title&gt;&lt;/periodical&gt;&lt;pages&gt;219&lt;/pages&gt;&lt;volume&gt;19&lt;/volume&gt;&lt;number&gt;1&lt;/number&gt;&lt;dates&gt;&lt;year&gt;2019&lt;/year&gt;&lt;pub-dates&gt;&lt;date&gt;2019/03/12&lt;/date&gt;&lt;/pub-dates&gt;&lt;/dates&gt;&lt;isbn&gt;1471-2407&lt;/isbn&gt;&lt;urls&gt;&lt;related-urls&gt;&lt;url&gt;https://doi.org/10.1186/s12885-019-5403-0&lt;/url&gt;&lt;/related-urls&gt;&lt;/urls&gt;&lt;electronic-resource-num&gt;10.1186/s12885-019-5403-0&lt;/electronic-resource-num&gt;&lt;/record&gt;&lt;/Cite&gt;&lt;/EndNote&gt;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4D6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9]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6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1268824</w:t>
            </w:r>
          </w:p>
        </w:tc>
        <w:tc>
          <w:tcPr>
            <w:tcW w:w="1216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154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8 (1.01,1.38)</w:t>
            </w:r>
          </w:p>
        </w:tc>
        <w:tc>
          <w:tcPr>
            <w:tcW w:w="992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5 (0.98,1.34)</w:t>
            </w:r>
          </w:p>
        </w:tc>
        <w:tc>
          <w:tcPr>
            <w:tcW w:w="850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7 (0.90,1.26)</w:t>
            </w:r>
          </w:p>
        </w:tc>
        <w:tc>
          <w:tcPr>
            <w:tcW w:w="708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92,1.33)</w:t>
            </w:r>
          </w:p>
        </w:tc>
        <w:tc>
          <w:tcPr>
            <w:tcW w:w="75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604" w:type="dxa"/>
            <w:tcBorders>
              <w:top w:val="single" w:sz="4" w:space="0" w:color="7F7F7F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2267469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XD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1 (1.03,1.4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7 (1.00,1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0 (0.93,1.2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94,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23747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7orf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8 (1.01,1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8 (1.00,1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9 (1.00,1.4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02,1.4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808194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DRD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2 (1.05,1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5 (0.98,1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9 (0.92,1.2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95,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7F7F7F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4475027</w:t>
            </w:r>
          </w:p>
        </w:tc>
        <w:tc>
          <w:tcPr>
            <w:tcW w:w="1216" w:type="dxa"/>
            <w:tcBorders>
              <w:top w:val="nil"/>
              <w:bottom w:val="single" w:sz="4" w:space="0" w:color="7F7F7F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132C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5 (0.90,1.22)</w:t>
            </w:r>
          </w:p>
        </w:tc>
        <w:tc>
          <w:tcPr>
            <w:tcW w:w="992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0 (0.86,1.17)</w:t>
            </w:r>
          </w:p>
        </w:tc>
        <w:tc>
          <w:tcPr>
            <w:tcW w:w="850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2 (0.79,1.08)</w:t>
            </w:r>
          </w:p>
        </w:tc>
        <w:tc>
          <w:tcPr>
            <w:tcW w:w="708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78,1.0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604" w:type="dxa"/>
            <w:tcBorders>
              <w:top w:val="nil"/>
              <w:bottom w:val="single" w:sz="4" w:space="0" w:color="7F7F7F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Kim et al. 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23&lt;/Year&gt;&lt;RecNum&gt;567&lt;/RecNum&gt;&lt;DisplayText&gt;[10]&lt;/DisplayText&gt;&lt;record&gt;&lt;rec-number&gt;567&lt;/rec-number&gt;&lt;foreign-keys&gt;&lt;key app="EN" db-id="dxrsate5wxvfpke99z75v0pvzsv9e90f5w2z" timestamp="1716263873"&gt;567&lt;/key&gt;&lt;/foreign-keys&gt;&lt;ref-type name="Journal Article"&gt;17&lt;/ref-type&gt;&lt;contributors&gt;&lt;authors&gt;&lt;author&gt;Kim,Do Hyun&lt;/author&gt;&lt;author&gt;Binder,Alexandra M.&lt;/author&gt;&lt;author&gt;Zhou,Hua&lt;/author&gt;&lt;author&gt;Jung,Su Yon&lt;/author&gt;&lt;/authors&gt;&lt;/contributors&gt;&lt;titles&gt;&lt;title&gt;DNA methylation patterns associated with breast cancer prognosis that are specific to tumor subtype and menopausal status&lt;/title&gt;&lt;secondary-title&gt;Frontiers in Genetics&lt;/secondary-title&gt;&lt;short-title&gt;EWAS of breast cancer prognoses&lt;/short-title&gt;&lt;/titles&gt;&lt;periodical&gt;&lt;full-title&gt;Frontiers in Genetics&lt;/full-title&gt;&lt;/periodical&gt;&lt;volume&gt;14&lt;/volume&gt;&lt;keywords&gt;&lt;keyword&gt;DNA methylation signatures,breast cancer,subtypes,Menopause,Survival &amp;amp; prognosis&lt;/keyword&gt;&lt;/keywords&gt;&lt;dates&gt;&lt;year&gt;2023&lt;/year&gt;&lt;pub-dates&gt;&lt;date&gt;2023-March-02&lt;/date&gt;&lt;/pub-dates&gt;&lt;/dates&gt;&lt;isbn&gt;1664-8021&lt;/isbn&gt;&lt;work-type&gt;Original Research&lt;/work-type&gt;&lt;urls&gt;&lt;related-urls&gt;&lt;url&gt;https://www.frontiersin.org/journals/genetics/articles/10.3389/fgene.2023.1133443&lt;/url&gt;&lt;/related-urls&gt;&lt;/urls&gt;&lt;electronic-resource-num&gt;10.3389/fgene.2023.1133443&lt;/electronic-resource-num&gt;&lt;language&gt;English&lt;/language&gt;&lt;/record&gt;&lt;/Cite&gt;&lt;/EndNote&gt;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4D6E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10]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3985718</w:t>
            </w:r>
          </w:p>
        </w:tc>
        <w:tc>
          <w:tcPr>
            <w:tcW w:w="1216" w:type="dxa"/>
            <w:tcBorders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RAP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6 (0.99,1.37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4 (0.97,1.35)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5,1.34)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95,1.34)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604" w:type="dxa"/>
            <w:tcBorders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492106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M1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2 (0.78,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8 (0.84,1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4 (0.80,1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8,1.1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546220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VL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0 (0.86,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3 (0.87,1.2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5 (0.89,1.2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9,1.2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782767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CYL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2 (0.68,0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76,1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7 (0.73,1.0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1,1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99267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3PXD2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 (0.77,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3 (0.81,1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 (0.77,1.0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6,1.0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87039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S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2 (0.72,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7 (0.76,1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7,1.0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7,1.0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697652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YT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9 (0.77,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79,1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7,1.0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7,1.0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77359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ZF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6 (1.12,1.4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2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2 (1.08,1.3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7 (1.03,1.3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1.04,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06784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C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1.00,1.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0 (0.98,1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1.00,1.2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00,1.2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344728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1 (0.94,1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1 (0.94,0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5,1.3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95.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2432814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PAN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79,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7,1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7,1.0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7,1.0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32160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0 (0.86,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3 (0.79,1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7,1.0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6,1.0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2277691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C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8 (0.92,1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1 (0.86,1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0 (0.83,1.2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83,1.2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695600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2 (.88,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 (0.82,1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3 (0.79,1.1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9,1.1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001751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M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7 (0.84,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 (0.84,1.1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2 (0.87,1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88,1.1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53488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5 (0.90,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8 (0.92,1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6 (0.90,1.2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0,1.2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604" w:type="dxa"/>
            <w:tcBorders>
              <w:top w:val="nil"/>
              <w:bottom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g12511487</w:t>
            </w:r>
          </w:p>
        </w:tc>
        <w:tc>
          <w:tcPr>
            <w:tcW w:w="1216" w:type="dxa"/>
            <w:tcBorders>
              <w:top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8,1.02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80,1.05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60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78,1.05)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8,1.06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604" w:type="dxa"/>
            <w:tcBorders>
              <w:top w:val="nil"/>
            </w:tcBorders>
            <w:noWrap/>
            <w:vAlign w:val="center"/>
          </w:tcPr>
          <w:p w:rsidR="004E4F70" w:rsidRPr="00854D6E" w:rsidRDefault="004E4F70" w:rsidP="0023187F">
            <w:pPr>
              <w:tabs>
                <w:tab w:val="left" w:pos="5298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54D6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</w:tbl>
    <w:p w:rsidR="004E4F70" w:rsidRPr="00854D6E" w:rsidRDefault="004E4F70" w:rsidP="004E4F70">
      <w:pPr>
        <w:tabs>
          <w:tab w:val="left" w:pos="5298"/>
        </w:tabs>
        <w:rPr>
          <w:rFonts w:ascii="Times New Roman" w:eastAsia="DengXian" w:hAnsi="Times New Roman" w:cs="Times New Roman"/>
          <w:lang w:eastAsia="zh-CN"/>
        </w:rPr>
        <w:sectPr w:rsidR="004E4F70" w:rsidRPr="00854D6E" w:rsidSect="00D5145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54D6E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a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Model 0: unadjusted; Model 1: adjusted for age and country of birth; Model 2:  stratified for stage (I; II; III/IV) and</w:t>
      </w:r>
      <w:r w:rsidRPr="00854D6E">
        <w:rPr>
          <w:rFonts w:ascii="Times New Roman" w:eastAsia="DengXian" w:hAnsi="Times New Roman" w:cs="Times New Roman"/>
          <w:lang w:eastAsia="zh-CN"/>
        </w:rPr>
        <w:t xml:space="preserve"> IHC-based subtype (luminal A, luminal B, HER2-positive, triple-negative) + adjusted for age and country of birth; Model 3: Model 2 + additional adjustment for tumour purity</w:t>
      </w:r>
    </w:p>
    <w:p w:rsidR="004E4F70" w:rsidRPr="00854D6E" w:rsidRDefault="004E4F70" w:rsidP="004E4F70">
      <w:pPr>
        <w:tabs>
          <w:tab w:val="left" w:pos="1739"/>
        </w:tabs>
        <w:rPr>
          <w:rFonts w:ascii="Times New Roman" w:eastAsia="DengXian" w:hAnsi="Times New Roman" w:cs="Times New Roman"/>
          <w:sz w:val="24"/>
          <w:szCs w:val="24"/>
          <w:lang w:eastAsia="zh-CN"/>
        </w:rPr>
      </w:pPr>
      <w:bookmarkStart w:id="1" w:name="_Hlk183177525"/>
      <w:r w:rsidRPr="00854D6E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t>Table S2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>.</w:t>
      </w:r>
      <w:r w:rsidRPr="00854D6E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>Associations of three tumour DNA methylation-based signatures with overall survival using MCCS data (N cases= 425, N breast cancer deaths= 168)</w:t>
      </w:r>
    </w:p>
    <w:bookmarkEnd w:id="1"/>
    <w:tbl>
      <w:tblPr>
        <w:tblStyle w:val="TableGrid2"/>
        <w:tblW w:w="150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485"/>
        <w:gridCol w:w="2276"/>
        <w:gridCol w:w="1138"/>
        <w:gridCol w:w="9"/>
        <w:gridCol w:w="2134"/>
        <w:gridCol w:w="819"/>
        <w:gridCol w:w="1964"/>
        <w:gridCol w:w="829"/>
      </w:tblGrid>
      <w:tr w:rsidR="004E4F70" w:rsidRPr="00854D6E" w:rsidTr="0023187F">
        <w:trPr>
          <w:trHeight w:val="34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4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; N=425; N deaths=168</w:t>
            </w:r>
          </w:p>
        </w:tc>
      </w:tr>
      <w:tr w:rsidR="004E4F70" w:rsidRPr="00854D6E" w:rsidTr="0023187F">
        <w:trPr>
          <w:trHeight w:val="249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lation signatures of survival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423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E4F70" w:rsidRPr="00854D6E" w:rsidTr="0023187F">
        <w:trPr>
          <w:trHeight w:val="309"/>
          <w:jc w:val="center"/>
        </w:trPr>
        <w:tc>
          <w:tcPr>
            <w:tcW w:w="2835" w:type="dxa"/>
            <w:vMerge/>
            <w:noWrap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11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E4F70" w:rsidRPr="00854D6E" w:rsidTr="0023187F">
        <w:trPr>
          <w:trHeight w:val="273"/>
          <w:jc w:val="center"/>
        </w:trPr>
        <w:tc>
          <w:tcPr>
            <w:tcW w:w="2835" w:type="dxa"/>
            <w:noWrap/>
            <w:vAlign w:val="center"/>
            <w:hideMark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 xml:space="preserve">Du et al. 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TwvQXV0aG9yPjxZZWFyPjIwMTk8L1llYXI+PFJlY051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</w:fldData>
              </w:fldChar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TwvQXV0aG9yPjxZZWFyPjIwMTk8L1llYXI+PFJlY051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</w:fldData>
              </w:fldChar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4D6E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; 7 CpG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5 (0.91,1.23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276" w:type="dxa"/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0 (0.95,1.28)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8 (0.92,1.27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7 (0.91,1.28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E4F70" w:rsidRPr="00854D6E" w:rsidTr="0023187F">
        <w:trPr>
          <w:trHeight w:val="273"/>
          <w:jc w:val="center"/>
        </w:trPr>
        <w:tc>
          <w:tcPr>
            <w:tcW w:w="2835" w:type="dxa"/>
            <w:noWrap/>
            <w:vAlign w:val="center"/>
            <w:hideMark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Tao et al.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o&lt;/Author&gt;&lt;Year&gt;2020&lt;/Year&gt;&lt;RecNum&gt;193&lt;/RecNum&gt;&lt;DisplayText&gt;[12]&lt;/DisplayText&gt;&lt;record&gt;&lt;rec-number&gt;193&lt;/rec-number&gt;&lt;foreign-keys&gt;&lt;key app="EN" db-id="dxrsate5wxvfpke99z75v0pvzsv9e90f5w2z" timestamp="1657498246"&gt;193&lt;/key&gt;&lt;/foreign-keys&gt;&lt;ref-type name="Journal Article"&gt;17&lt;/ref-type&gt;&lt;contributors&gt;&lt;authors&gt;&lt;author&gt;Tao, C.&lt;/author&gt;&lt;author&gt;Luo, R.&lt;/author&gt;&lt;author&gt;Song, J.&lt;/author&gt;&lt;author&gt;Zhang, W.&lt;/author&gt;&lt;author&gt;Ran, L.&lt;/author&gt;&lt;/authors&gt;&lt;/contributors&gt;&lt;auth-address&gt;Department of Bioinformatics, Chongqing Medical University, Chongqing, China.&lt;/auth-address&gt;&lt;titles&gt;&lt;title&gt;A seven-DNA methylation signature as a novel prognostic biomarker in breast cancer&lt;/title&gt;&lt;secondary-title&gt;J Cell Biochem&lt;/secondary-title&gt;&lt;/titles&gt;&lt;pages&gt;2385-2393&lt;/pages&gt;&lt;volume&gt;121&lt;/volume&gt;&lt;number&gt;3&lt;/number&gt;&lt;edition&gt;2019/10/28&lt;/edition&gt;&lt;keywords&gt;&lt;keyword&gt;Biomarkers, Tumor/*genetics&lt;/keyword&gt;&lt;keyword&gt;Breast Neoplasms/genetics/*pathology&lt;/keyword&gt;&lt;keyword&gt;Carcinoma, Ductal, Breast/genetics/*pathology&lt;/keyword&gt;&lt;keyword&gt;Carcinoma, Lobular/genetics/*pathology&lt;/keyword&gt;&lt;keyword&gt;Case-Control Studies&lt;/keyword&gt;&lt;keyword&gt;*DNA Methylation&lt;/keyword&gt;&lt;keyword&gt;Epigenesis, Genetic&lt;/keyword&gt;&lt;keyword&gt;Female&lt;/keyword&gt;&lt;keyword&gt;Gene Expression Profiling&lt;/keyword&gt;&lt;keyword&gt;*Gene Expression Regulation, Neoplastic&lt;/keyword&gt;&lt;keyword&gt;Gene Regulatory Networks&lt;/keyword&gt;&lt;keyword&gt;Humans&lt;/keyword&gt;&lt;keyword&gt;Middle Aged&lt;/keyword&gt;&lt;keyword&gt;Prognosis&lt;/keyword&gt;&lt;keyword&gt;Survival Rate&lt;/keyword&gt;&lt;keyword&gt;*biomarker&lt;/keyword&gt;&lt;keyword&gt;*breast cancer&lt;/keyword&gt;&lt;keyword&gt;*prognostic signature&lt;/keyword&gt;&lt;/keywords&gt;&lt;dates&gt;&lt;year&gt;2020&lt;/year&gt;&lt;pub-dates&gt;&lt;date&gt;Mar&lt;/date&gt;&lt;/pub-dates&gt;&lt;/dates&gt;&lt;isbn&gt;0730-2312&lt;/isbn&gt;&lt;accession-num&gt;31646666&lt;/accession-num&gt;&lt;urls&gt;&lt;/urls&gt;&lt;electronic-resource-num&gt;10.1002/jcb.29461&lt;/electronic-resource-num&gt;&lt;remote-database-provider&gt;NLM&lt;/remote-database-provider&gt;&lt;language&gt;eng&lt;/language&gt;&lt;/record&gt;&lt;/Cite&gt;&lt;/EndNote&gt;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4D6E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; 16 CpG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6 (1.09,1.45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76" w:type="dxa"/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7 (1.01,1.35)</w:t>
            </w:r>
          </w:p>
        </w:tc>
        <w:tc>
          <w:tcPr>
            <w:tcW w:w="1147" w:type="dxa"/>
            <w:gridSpan w:val="2"/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2 (0.96,1.30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4 (0.97,1.33)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E4F70" w:rsidRPr="00854D6E" w:rsidTr="0023187F">
        <w:trPr>
          <w:trHeight w:val="273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Liu et al.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20&lt;/Year&gt;&lt;RecNum&gt;645&lt;/RecNum&gt;&lt;DisplayText&gt;[15]&lt;/DisplayText&gt;&lt;record&gt;&lt;rec-number&gt;645&lt;/rec-number&gt;&lt;foreign-keys&gt;&lt;key app="EN" db-id="dxrsate5wxvfpke99z75v0pvzsv9e90f5w2z" timestamp="1727051588"&gt;645&lt;/key&gt;&lt;/foreign-keys&gt;&lt;ref-type name="Journal Article"&gt;17&lt;/ref-type&gt;&lt;contributors&gt;&lt;authors&gt;&lt;author&gt;Liu, X. P.&lt;/author&gt;&lt;author&gt;Hou, J.&lt;/author&gt;&lt;author&gt;Chen, C.&lt;/author&gt;&lt;author&gt;Guan, L.&lt;/author&gt;&lt;author&gt;Hu, H. K.&lt;/author&gt;&lt;author&gt;Li, S.&lt;/author&gt;&lt;/authors&gt;&lt;/contributors&gt;&lt;auth-address&gt;Department of Urology, Zhongnan Hospital of Wuhan University, Wuhan, China.&amp;#xD;Department of Thyroid and Breast Surgery, Zhongnan Hospital of Wuhan University, Wuhan, China.&amp;#xD;Department of Biological Repositories, Zhongnan Hospital of Wuhan University, Wuhan, China.&amp;#xD;Human Genetics Resource Preservation Center of Hubei Province, Wuhan, China.&amp;#xD;Department of Pharmacy, Zhongnan Hospital of Wuhan University, Wuhan, China.&lt;/auth-address&gt;&lt;titles&gt;&lt;title&gt;A DNA Methylation-Based Panel for the Prognosis and Dagnosis of Patients With Breast Cancer and Its Mechanisms&lt;/title&gt;&lt;secondary-title&gt;Front Mol Biosci&lt;/secondary-title&gt;&lt;/titles&gt;&lt;periodical&gt;&lt;full-title&gt;Front Mol Biosci&lt;/full-title&gt;&lt;/periodical&gt;&lt;pages&gt;118&lt;/pages&gt;&lt;volume&gt;7&lt;/volume&gt;&lt;edition&gt;2020/08/01&lt;/edition&gt;&lt;keywords&gt;&lt;keyword&gt;DNA methylation&lt;/keyword&gt;&lt;keyword&gt;breast cancer&lt;/keyword&gt;&lt;keyword&gt;diagnosis&lt;/keyword&gt;&lt;keyword&gt;genomic metrics&lt;/keyword&gt;&lt;keyword&gt;immune landscape&lt;/keyword&gt;&lt;keyword&gt;prognosis&lt;/keyword&gt;&lt;/keywords&gt;&lt;dates&gt;&lt;year&gt;2020&lt;/year&gt;&lt;/dates&gt;&lt;isbn&gt;2296-889X (Print)&amp;#xD;2296-889x&lt;/isbn&gt;&lt;accession-num&gt;32733914&lt;/accession-num&gt;&lt;urls&gt;&lt;/urls&gt;&lt;custom2&gt;PMC7358612&lt;/custom2&gt;&lt;electronic-resource-num&gt;10.3389/fmolb.2020.00118&lt;/electronic-resource-num&gt;&lt;remote-database-provider&gt;NLM&lt;/remote-database-provider&gt;&lt;language&gt;eng&lt;/language&gt;&lt;/record&gt;&lt;/Cite&gt;&lt;/EndNote&gt;</w:instrTex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4D6E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; 28 CpG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34 (1.15,1.55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 × 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3 (1.05,1.43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4 (0.96,1.36)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0 (0.99,1.45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:rsidR="004E4F70" w:rsidRPr="00854D6E" w:rsidRDefault="004E4F70" w:rsidP="004E4F70">
      <w:pPr>
        <w:tabs>
          <w:tab w:val="left" w:pos="5298"/>
        </w:tabs>
        <w:rPr>
          <w:rFonts w:ascii="Times New Roman" w:eastAsia="DengXian" w:hAnsi="Times New Roman" w:cs="Times New Roman"/>
          <w:lang w:eastAsia="zh-CN"/>
        </w:rPr>
      </w:pPr>
      <w:r w:rsidRPr="00854D6E">
        <w:rPr>
          <w:rFonts w:ascii="Times New Roman" w:eastAsia="DengXian" w:hAnsi="Times New Roman" w:cs="Times New Roman"/>
          <w:vertAlign w:val="superscript"/>
          <w:lang w:eastAsia="zh-CN"/>
        </w:rPr>
        <w:t>a</w:t>
      </w:r>
      <w:r w:rsidRPr="00854D6E">
        <w:rPr>
          <w:rFonts w:ascii="Times New Roman" w:eastAsia="DengXian" w:hAnsi="Times New Roman" w:cs="Times New Roman"/>
          <w:lang w:eastAsia="zh-CN"/>
        </w:rPr>
        <w:t xml:space="preserve"> Model 0: unadjusted; Model 1: adjusted for age and country of birth; Model 2:  stratified for stage (I; II; III/IV) and IHC-based subtype (luminal A, luminal B, HER2-positive, triple-negative) + adjusted for age and country of birth; Model 3: Model 2 + additional adjustment for tumour purity </w:t>
      </w:r>
    </w:p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sectPr w:rsidR="004E4F70" w:rsidRPr="00854D6E" w:rsidSect="000E2E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E4F70" w:rsidRPr="00854D6E" w:rsidRDefault="004E4F70" w:rsidP="004E4F70">
      <w:pPr>
        <w:tabs>
          <w:tab w:val="left" w:pos="10895"/>
        </w:tabs>
        <w:rPr>
          <w:rFonts w:ascii="Times New Roman" w:eastAsia="DengXian" w:hAnsi="Times New Roman" w:cs="Times New Roman"/>
          <w:sz w:val="24"/>
          <w:szCs w:val="24"/>
          <w:lang w:eastAsia="zh-CN"/>
        </w:rPr>
      </w:pPr>
      <w:bookmarkStart w:id="2" w:name="_Hlk177393858"/>
      <w:r w:rsidRPr="00854D6E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S3. 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Heterogeneity by subtype in the association of tumour DNA methylation with overall survival, for 17 CpGs reported by Kim et al. 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fldChar w:fldCharType="begin"/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instrText xml:space="preserve"> ADDIN EN.CITE &lt;EndNote&gt;&lt;Cite&gt;&lt;Author&gt;Kim&lt;/Author&gt;&lt;Year&gt;2023&lt;/Year&gt;&lt;RecNum&gt;567&lt;/RecNum&gt;&lt;DisplayText&gt;[10]&lt;/DisplayText&gt;&lt;record&gt;&lt;rec-number&gt;567&lt;/rec-number&gt;&lt;foreign-keys&gt;&lt;key app="EN" db-id="dxrsate5wxvfpke99z75v0pvzsv9e90f5w2z" timestamp="1716263873"&gt;567&lt;/key&gt;&lt;/foreign-keys&gt;&lt;ref-type name="Journal Article"&gt;17&lt;/ref-type&gt;&lt;contributors&gt;&lt;authors&gt;&lt;author&gt;Kim,Do Hyun&lt;/author&gt;&lt;author&gt;Binder,Alexandra M.&lt;/author&gt;&lt;author&gt;Zhou,Hua&lt;/author&gt;&lt;author&gt;Jung,Su Yon&lt;/author&gt;&lt;/authors&gt;&lt;/contributors&gt;&lt;titles&gt;&lt;title&gt;DNA methylation patterns associated with breast cancer prognosis that are specific to tumor subtype and menopausal status&lt;/title&gt;&lt;secondary-title&gt;Frontiers in Genetics&lt;/secondary-title&gt;&lt;short-title&gt;EWAS of breast cancer prognoses&lt;/short-title&gt;&lt;/titles&gt;&lt;periodical&gt;&lt;full-title&gt;Frontiers in Genetics&lt;/full-title&gt;&lt;/periodical&gt;&lt;volume&gt;14&lt;/volume&gt;&lt;keywords&gt;&lt;keyword&gt;DNA methylation signatures,breast cancer,subtypes,Menopause,Survival &amp;amp; prognosis&lt;/keyword&gt;&lt;/keywords&gt;&lt;dates&gt;&lt;year&gt;2023&lt;/year&gt;&lt;pub-dates&gt;&lt;date&gt;2023-March-02&lt;/date&gt;&lt;/pub-dates&gt;&lt;/dates&gt;&lt;isbn&gt;1664-8021&lt;/isbn&gt;&lt;work-type&gt;Original Research&lt;/work-type&gt;&lt;urls&gt;&lt;related-urls&gt;&lt;url&gt;https://www.frontiersin.org/journals/genetics/articles/10.3389/fgene.2023.1133443&lt;/url&gt;&lt;/related-urls&gt;&lt;/urls&gt;&lt;electronic-resource-num&gt;10.3389/fgene.2023.1133443&lt;/electronic-resource-num&gt;&lt;language&gt;English&lt;/language&gt;&lt;/record&gt;&lt;/Cite&gt;&lt;/EndNote&gt;</w:instrTex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fldChar w:fldCharType="separate"/>
      </w:r>
      <w:r w:rsidRPr="00854D6E">
        <w:rPr>
          <w:rFonts w:ascii="Times New Roman" w:eastAsia="DengXian" w:hAnsi="Times New Roman" w:cs="Times New Roman"/>
          <w:noProof/>
          <w:sz w:val="24"/>
          <w:szCs w:val="24"/>
          <w:lang w:eastAsia="zh-CN"/>
        </w:rPr>
        <w:t>[10]</w: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fldChar w:fldCharType="end"/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using MCCS data (N cases= 425, N breast cancer deaths= 168)</w:t>
      </w:r>
    </w:p>
    <w:tbl>
      <w:tblPr>
        <w:tblStyle w:val="PlainTable211"/>
        <w:tblpPr w:leftFromText="180" w:rightFromText="180" w:vertAnchor="text" w:horzAnchor="page" w:tblpX="327" w:tblpY="67"/>
        <w:tblW w:w="16302" w:type="dxa"/>
        <w:tblLayout w:type="fixed"/>
        <w:tblLook w:val="04A0" w:firstRow="1" w:lastRow="0" w:firstColumn="1" w:lastColumn="0" w:noHBand="0" w:noVBand="1"/>
      </w:tblPr>
      <w:tblGrid>
        <w:gridCol w:w="1339"/>
        <w:gridCol w:w="1282"/>
        <w:gridCol w:w="1601"/>
        <w:gridCol w:w="1164"/>
        <w:gridCol w:w="2051"/>
        <w:gridCol w:w="1590"/>
        <w:gridCol w:w="754"/>
        <w:gridCol w:w="1523"/>
        <w:gridCol w:w="1785"/>
        <w:gridCol w:w="595"/>
        <w:gridCol w:w="1934"/>
        <w:gridCol w:w="684"/>
      </w:tblGrid>
      <w:tr w:rsidR="004E4F70" w:rsidRPr="00854D6E" w:rsidTr="00231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 w:val="restart"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</w:p>
        </w:tc>
        <w:tc>
          <w:tcPr>
            <w:tcW w:w="1282" w:type="dxa"/>
            <w:vMerge w:val="restart"/>
            <w:vAlign w:val="center"/>
          </w:tcPr>
          <w:p w:rsidR="004E4F70" w:rsidRPr="00854D6E" w:rsidRDefault="004E4F70" w:rsidP="00231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816" w:type="dxa"/>
            <w:gridSpan w:val="3"/>
            <w:vMerge w:val="restart"/>
            <w:vAlign w:val="center"/>
          </w:tcPr>
          <w:p w:rsidR="004E4F70" w:rsidRPr="00854D6E" w:rsidRDefault="004E4F70" w:rsidP="00231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Kim et al.</w:t>
            </w:r>
          </w:p>
          <w:p w:rsidR="004E4F70" w:rsidRPr="00854D6E" w:rsidRDefault="004E4F70" w:rsidP="00231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(N cases = 692, N disease-specific deaths = 87, N progress to a new tumour event = 94)</w:t>
            </w:r>
          </w:p>
        </w:tc>
        <w:tc>
          <w:tcPr>
            <w:tcW w:w="8865" w:type="dxa"/>
            <w:gridSpan w:val="7"/>
            <w:vAlign w:val="center"/>
          </w:tcPr>
          <w:p w:rsidR="004E4F70" w:rsidRPr="00854D6E" w:rsidRDefault="004E4F70" w:rsidP="00231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MCCS (N cases = 425, N all cause deaths = 168)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6" w:type="dxa"/>
            <w:gridSpan w:val="3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gridSpan w:val="2"/>
            <w:vMerge w:val="restart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521" w:type="dxa"/>
            <w:gridSpan w:val="5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 xml:space="preserve">Heterogeneity by subtype 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4E4F70" w:rsidRPr="00854D6E" w:rsidTr="0023187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6" w:type="dxa"/>
            <w:gridSpan w:val="3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gridSpan w:val="2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618" w:type="dxa"/>
            <w:gridSpan w:val="2"/>
            <w:vAlign w:val="center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/>
            <w:vAlign w:val="center"/>
          </w:tcPr>
          <w:p w:rsidR="004E4F70" w:rsidRPr="00854D6E" w:rsidRDefault="004E4F70" w:rsidP="00231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1164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51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590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754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3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-interaction</w:t>
            </w:r>
          </w:p>
        </w:tc>
        <w:tc>
          <w:tcPr>
            <w:tcW w:w="1785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595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34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HR, 95%CI</w:t>
            </w:r>
          </w:p>
        </w:tc>
        <w:tc>
          <w:tcPr>
            <w:tcW w:w="684" w:type="dxa"/>
            <w:vAlign w:val="center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E4F70" w:rsidRPr="00854D6E" w:rsidTr="0023187F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3985718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RAP1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8 (0.37,0.63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6.91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S; Any subtype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5,1.33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33 (1.05,1.68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6 (0.60,1.22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4921068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M1L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2 (0.06-0.25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3.84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S; Luminal A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9 (0.75,1.06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5 (0.69,1.32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8 (0.31,1.06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5462203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VL1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2 (0.41-0.66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4.75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S; Luminal A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4 (0.89,1.22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1,1.41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5 (0.68,1.33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7827670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CYL2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0 (0.04-0.23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7.65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OS; Luminal A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5 (0.71,1.03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5 (0.53,1.05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9 (0.38,1.24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E4F70" w:rsidRPr="00854D6E" w:rsidTr="0023187F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9926728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3PXD2A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8 (0.37,0.63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6.91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Any subtype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7 (0.76,1.02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9 (0.75,1.04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5 (0.65,1.12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3" w:name="_Hlk160809457"/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8703983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S3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3 (0.42-0.67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8.97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Any subtype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 (0.76,1.02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2 (0.82,1.26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6 (0.60,0.95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bookmarkEnd w:id="3"/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6976520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YT2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2 (0.41-0.66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9.62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Any subtype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0 (0.78,1.04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6 (0.87,1.31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4 (0.58,0.96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7735983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ZF1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2.44 (1.78-3.35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3.01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A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8 (1.04,1.33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6 (0.89,1.25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33 (1.06,1.67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0678486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C1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84 (1.48-2.30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5.47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A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1 (0.98,1.26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5(0.98,1.34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2 (0.93,1.35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3447284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8 (0.37-0.63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8.11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A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6,1.34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26 (1.00,1.59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 (0.69,1.34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24328142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PAN15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3 (0.22-0.49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3.04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B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 (0.76,1.03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6 (0.79,1.18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3 (0.47,0.68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3216043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2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5 (0.08-0.29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3.87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B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8 (0.74,1.04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5 (0.76,1.18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3 (0.59,1.15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22776912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C3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7 (0.09-0.32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5.85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B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3 (0.86,1.24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2 (0.85,1.48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8 (0.43,1.07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6956006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LY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14 (0.07-0.29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9.47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Luminal B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2 (0.78,1.09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3 (0.82,1.29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2 (0.58,1.16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00175150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M1</w:t>
            </w: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9 (0.39-0.63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32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Post-menopause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1 (0.87,1.18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3,1.38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9 (0.49,0.99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E4F70" w:rsidRPr="00854D6E" w:rsidTr="0023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5348839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3 (0.43-0.67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4.19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Post-menopause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07 (0.91,1.25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1.13 (0.92,1.39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86 (0.62,1.19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E4F70" w:rsidRPr="00854D6E" w:rsidTr="0023187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:rsidR="004E4F70" w:rsidRPr="00854D6E" w:rsidRDefault="004E4F70" w:rsidP="0023187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g12511487</w:t>
            </w:r>
          </w:p>
        </w:tc>
        <w:tc>
          <w:tcPr>
            <w:tcW w:w="1282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0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39 (0.28-0.55)</w:t>
            </w:r>
          </w:p>
        </w:tc>
        <w:tc>
          <w:tcPr>
            <w:tcW w:w="116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8.23×10</w:t>
            </w:r>
            <w:r w:rsidRPr="00854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051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PFS; Post-menopause</w:t>
            </w:r>
          </w:p>
        </w:tc>
        <w:tc>
          <w:tcPr>
            <w:tcW w:w="1590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1 (0.79,1.06)</w:t>
            </w:r>
          </w:p>
        </w:tc>
        <w:tc>
          <w:tcPr>
            <w:tcW w:w="754" w:type="dxa"/>
          </w:tcPr>
          <w:p w:rsidR="004E4F70" w:rsidRPr="00854D6E" w:rsidRDefault="004E4F70" w:rsidP="00231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23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8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95 (0.78,1.6)</w:t>
            </w:r>
          </w:p>
        </w:tc>
        <w:tc>
          <w:tcPr>
            <w:tcW w:w="595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3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69 (0.52,0.93)</w:t>
            </w:r>
          </w:p>
        </w:tc>
        <w:tc>
          <w:tcPr>
            <w:tcW w:w="684" w:type="dxa"/>
          </w:tcPr>
          <w:p w:rsidR="004E4F70" w:rsidRPr="00854D6E" w:rsidRDefault="004E4F70" w:rsidP="00231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4D6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4E4F70" w:rsidRPr="00854D6E" w:rsidRDefault="004E4F70" w:rsidP="004E4F70">
      <w:pPr>
        <w:tabs>
          <w:tab w:val="left" w:pos="5298"/>
        </w:tabs>
        <w:spacing w:line="24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t>OS, overall survival; PFS, progression-free survival</w:t>
      </w:r>
    </w:p>
    <w:bookmarkEnd w:id="2"/>
    <w:p w:rsidR="004E4F70" w:rsidRPr="00854D6E" w:rsidRDefault="004E4F70" w:rsidP="004E4F7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D6E">
        <w:rPr>
          <w:rFonts w:ascii="Times New Roman" w:hAnsi="Times New Roman" w:cs="Times New Roman"/>
          <w:sz w:val="24"/>
          <w:szCs w:val="24"/>
        </w:rPr>
        <w:t xml:space="preserve">Adjusted for age + race + stage + menopause status + tumour purity + cell type proportion </w:t>
      </w:r>
    </w:p>
    <w:p w:rsidR="004E4F70" w:rsidRPr="00854D6E" w:rsidRDefault="004E4F70" w:rsidP="004E4F7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77652953"/>
      <w:r w:rsidRPr="00854D6E">
        <w:rPr>
          <w:rFonts w:ascii="Times New Roman" w:hAnsi="Times New Roman" w:cs="Times New Roman"/>
          <w:sz w:val="24"/>
          <w:szCs w:val="24"/>
        </w:rPr>
        <w:t>Adjusted for age + race + stage + menopause status + tumour purity + cell type proportion + gene expression-based subtype × CpG site</w:t>
      </w:r>
    </w:p>
    <w:bookmarkEnd w:id="4"/>
    <w:p w:rsidR="004E4F70" w:rsidRPr="00854D6E" w:rsidRDefault="004E4F70" w:rsidP="004E4F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4D6E">
        <w:rPr>
          <w:rFonts w:ascii="Times New Roman" w:hAnsi="Times New Roman" w:cs="Times New Roman"/>
          <w:sz w:val="24"/>
          <w:szCs w:val="24"/>
        </w:rPr>
        <w:t>Adjusted for age + race + stage + menopause status + tumour purity + cell type proportion + menopausal status × CpG site</w:t>
      </w:r>
    </w:p>
    <w:p w:rsidR="004E4F70" w:rsidRPr="00854D6E" w:rsidRDefault="004E4F70" w:rsidP="004E4F7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77653567"/>
      <w:r w:rsidRPr="00854D6E">
        <w:rPr>
          <w:rFonts w:ascii="Times New Roman" w:hAnsi="Times New Roman" w:cs="Times New Roman"/>
          <w:sz w:val="24"/>
          <w:szCs w:val="24"/>
        </w:rPr>
        <w:t>Adjusted for age + country of birth + tumour stage groups + tumour purity + stratified by IHC-based subtype</w:t>
      </w:r>
    </w:p>
    <w:bookmarkEnd w:id="5"/>
    <w:p w:rsidR="004E4F70" w:rsidRPr="00854D6E" w:rsidRDefault="004E4F70" w:rsidP="004E4F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4D6E">
        <w:rPr>
          <w:rFonts w:ascii="Times New Roman" w:hAnsi="Times New Roman" w:cs="Times New Roman"/>
          <w:sz w:val="24"/>
          <w:szCs w:val="24"/>
        </w:rPr>
        <w:t>Adjusted for age + country of birth +</w:t>
      </w:r>
      <w:r w:rsidRPr="00854D6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Pr="00854D6E">
        <w:rPr>
          <w:rFonts w:ascii="Times New Roman" w:hAnsi="Times New Roman" w:cs="Times New Roman"/>
          <w:sz w:val="24"/>
          <w:szCs w:val="24"/>
        </w:rPr>
        <w:t>tumour stage groups + tumour purity + IHC-based subtype × CpG site</w:t>
      </w:r>
    </w:p>
    <w:p w:rsidR="004E4F70" w:rsidRPr="00854D6E" w:rsidRDefault="004E4F70" w:rsidP="004E4F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4D6E">
        <w:rPr>
          <w:rFonts w:ascii="Times New Roman" w:hAnsi="Times New Roman" w:cs="Times New Roman"/>
          <w:sz w:val="24"/>
          <w:szCs w:val="24"/>
        </w:rPr>
        <w:t xml:space="preserve">Luminal A: N cases = 242, N deaths = 101 </w:t>
      </w:r>
    </w:p>
    <w:p w:rsidR="004E4F70" w:rsidRPr="00854D6E" w:rsidRDefault="004E4F70" w:rsidP="004E4F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4D6E">
        <w:rPr>
          <w:rFonts w:ascii="Times New Roman" w:hAnsi="Times New Roman" w:cs="Times New Roman"/>
          <w:sz w:val="24"/>
          <w:szCs w:val="24"/>
        </w:rPr>
        <w:t>Luminal B: N cases = 87, N deaths = 32</w:t>
      </w:r>
    </w:p>
    <w:p w:rsidR="004E4F70" w:rsidRPr="00462DB2" w:rsidRDefault="004E4F70" w:rsidP="004E4F70">
      <w:pPr>
        <w:spacing w:line="240" w:lineRule="auto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fldChar w:fldCharType="begin"/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instrText xml:space="preserve"> ADDIN </w:instrText>
      </w:r>
      <w:r w:rsidRPr="00854D6E">
        <w:rPr>
          <w:rFonts w:ascii="Times New Roman" w:eastAsia="DengXian" w:hAnsi="Times New Roman" w:cs="Times New Roman"/>
          <w:sz w:val="24"/>
          <w:szCs w:val="24"/>
          <w:lang w:eastAsia="zh-CN"/>
        </w:rPr>
        <w:fldChar w:fldCharType="end"/>
      </w:r>
    </w:p>
    <w:p w:rsidR="001341DE" w:rsidRDefault="001341DE"/>
    <w:sectPr w:rsidR="001341DE" w:rsidSect="00462DB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567B7B"/>
    <w:multiLevelType w:val="hybridMultilevel"/>
    <w:tmpl w:val="5B9256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70"/>
    <w:rsid w:val="00011719"/>
    <w:rsid w:val="00020AC5"/>
    <w:rsid w:val="000A65CE"/>
    <w:rsid w:val="000D4310"/>
    <w:rsid w:val="001341DE"/>
    <w:rsid w:val="00142608"/>
    <w:rsid w:val="00267FD0"/>
    <w:rsid w:val="00292731"/>
    <w:rsid w:val="00295F1D"/>
    <w:rsid w:val="00421201"/>
    <w:rsid w:val="004D5556"/>
    <w:rsid w:val="004E4F70"/>
    <w:rsid w:val="00623083"/>
    <w:rsid w:val="00876978"/>
    <w:rsid w:val="008D4F78"/>
    <w:rsid w:val="00981DEC"/>
    <w:rsid w:val="009B75B8"/>
    <w:rsid w:val="009F4767"/>
    <w:rsid w:val="00AF28F1"/>
    <w:rsid w:val="00C267AA"/>
    <w:rsid w:val="00CB38E4"/>
    <w:rsid w:val="00D21919"/>
    <w:rsid w:val="00D24635"/>
    <w:rsid w:val="00DC3E93"/>
    <w:rsid w:val="00E13321"/>
    <w:rsid w:val="00E316F4"/>
    <w:rsid w:val="00E64528"/>
    <w:rsid w:val="00EC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5E87A-44F7-4B6F-AC7D-8258D2E1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E4F70"/>
    <w:pPr>
      <w:spacing w:after="0" w:line="240" w:lineRule="auto"/>
    </w:pPr>
    <w:rPr>
      <w:rFonts w:eastAsia="DengXian"/>
      <w:lang w:val="en-AU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4E4F70"/>
    <w:pPr>
      <w:spacing w:after="0" w:line="240" w:lineRule="auto"/>
    </w:pPr>
    <w:rPr>
      <w:rFonts w:eastAsia="DengXian"/>
      <w:lang w:val="en-AU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4E4F70"/>
    <w:pPr>
      <w:ind w:left="720"/>
      <w:contextualSpacing/>
    </w:pPr>
    <w:rPr>
      <w:rFonts w:eastAsia="DengXian"/>
      <w:lang w:val="en-AU" w:eastAsia="zh-CN"/>
    </w:rPr>
  </w:style>
  <w:style w:type="table" w:customStyle="1" w:styleId="TableGrid2">
    <w:name w:val="Table Grid2"/>
    <w:basedOn w:val="TableNormal"/>
    <w:next w:val="TableGrid"/>
    <w:uiPriority w:val="39"/>
    <w:rsid w:val="004E4F70"/>
    <w:pPr>
      <w:spacing w:after="0" w:line="240" w:lineRule="auto"/>
    </w:pPr>
    <w:rPr>
      <w:rFonts w:eastAsia="DengXian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E4F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E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6</Words>
  <Characters>12919</Characters>
  <Application>Microsoft Office Word</Application>
  <DocSecurity>0</DocSecurity>
  <Lines>107</Lines>
  <Paragraphs>30</Paragraphs>
  <ScaleCrop>false</ScaleCrop>
  <Company>HP Inc.</Company>
  <LinksUpToDate>false</LinksUpToDate>
  <CharactersWithSpaces>1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B</dc:creator>
  <cp:keywords/>
  <dc:description/>
  <cp:lastModifiedBy>Keerthana B</cp:lastModifiedBy>
  <cp:revision>1</cp:revision>
  <dcterms:created xsi:type="dcterms:W3CDTF">2024-12-26T08:23:00Z</dcterms:created>
  <dcterms:modified xsi:type="dcterms:W3CDTF">2024-12-26T08:24:00Z</dcterms:modified>
</cp:coreProperties>
</file>